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nopgemaaktetabel4"/>
        <w:tblW w:w="5480" w:type="dxa"/>
        <w:tblLook w:val="04A0" w:firstRow="1" w:lastRow="0" w:firstColumn="1" w:lastColumn="0" w:noHBand="0" w:noVBand="1"/>
      </w:tblPr>
      <w:tblGrid>
        <w:gridCol w:w="3018"/>
        <w:gridCol w:w="2462"/>
      </w:tblGrid>
      <w:tr w:rsidR="003C0AAA" w:rsidRPr="0009616F" w14:paraId="2EDD52CB" w14:textId="77777777" w:rsidTr="007B70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2F5BC461" w14:textId="77777777" w:rsidR="003C0AAA" w:rsidRPr="0009616F" w:rsidRDefault="003C0AAA" w:rsidP="007B70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2" w:type="dxa"/>
          </w:tcPr>
          <w:p w14:paraId="6E89931B" w14:textId="77777777" w:rsidR="003C0AAA" w:rsidRPr="0009616F" w:rsidRDefault="003C0AAA" w:rsidP="007B70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l 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C0AAA" w:rsidRPr="0009616F" w14:paraId="15EB855D" w14:textId="77777777" w:rsidTr="007B7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7BBE0372" w14:textId="77777777" w:rsidR="003C0AAA" w:rsidRPr="0009616F" w:rsidRDefault="003C0AAA" w:rsidP="007B70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616F">
              <w:rPr>
                <w:rFonts w:ascii="Times New Roman" w:hAnsi="Times New Roman" w:cs="Times New Roman"/>
                <w:sz w:val="22"/>
                <w:szCs w:val="22"/>
              </w:rPr>
              <w:t>Sensitivity qPCR</w:t>
            </w:r>
          </w:p>
        </w:tc>
        <w:tc>
          <w:tcPr>
            <w:tcW w:w="2462" w:type="dxa"/>
          </w:tcPr>
          <w:p w14:paraId="4397141D" w14:textId="77777777" w:rsidR="003C0AAA" w:rsidRPr="0009616F" w:rsidRDefault="003C0AAA" w:rsidP="007B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.6% (58.5;81.3)</w:t>
            </w:r>
          </w:p>
        </w:tc>
      </w:tr>
      <w:tr w:rsidR="003C0AAA" w:rsidRPr="0009616F" w14:paraId="5D003407" w14:textId="77777777" w:rsidTr="007B70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0767F8AF" w14:textId="77777777" w:rsidR="003C0AAA" w:rsidRPr="0009616F" w:rsidRDefault="003C0AAA" w:rsidP="007B70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616F">
              <w:rPr>
                <w:rFonts w:ascii="Times New Roman" w:hAnsi="Times New Roman" w:cs="Times New Roman"/>
                <w:sz w:val="22"/>
                <w:szCs w:val="22"/>
              </w:rPr>
              <w:t>Sensitivity Microscopy</w:t>
            </w:r>
          </w:p>
        </w:tc>
        <w:tc>
          <w:tcPr>
            <w:tcW w:w="2462" w:type="dxa"/>
          </w:tcPr>
          <w:p w14:paraId="3ABC1862" w14:textId="77777777" w:rsidR="003C0AAA" w:rsidRPr="0009616F" w:rsidRDefault="003C0AAA" w:rsidP="007B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.2% (54.6;77.0)</w:t>
            </w:r>
          </w:p>
        </w:tc>
      </w:tr>
      <w:tr w:rsidR="003C0AAA" w:rsidRPr="0009616F" w14:paraId="4815B6A9" w14:textId="77777777" w:rsidTr="007B7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6BD8D4DF" w14:textId="4137E756" w:rsidR="003C0AAA" w:rsidRPr="00C71328" w:rsidRDefault="003C0AAA" w:rsidP="007B704A">
            <w:pPr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vertAlign w:val="superscript"/>
              </w:rPr>
            </w:pPr>
            <w:r w:rsidRPr="0009616F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Difference </w:t>
            </w:r>
            <w:proofErr w:type="spellStart"/>
            <w:r w:rsidRPr="0009616F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sensitivit</w:t>
            </w:r>
            <w:r w:rsidR="00C7132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y</w:t>
            </w:r>
            <w:r w:rsidR="00C7132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462" w:type="dxa"/>
          </w:tcPr>
          <w:p w14:paraId="786B512A" w14:textId="77777777" w:rsidR="003C0AAA" w:rsidRPr="0009616F" w:rsidRDefault="003C0AAA" w:rsidP="007B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3 (-12.4;3.8)</w:t>
            </w:r>
          </w:p>
        </w:tc>
      </w:tr>
      <w:tr w:rsidR="003C0AAA" w:rsidRPr="0009616F" w14:paraId="6716EAED" w14:textId="77777777" w:rsidTr="007B70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040D5BB9" w14:textId="77777777" w:rsidR="003C0AAA" w:rsidRPr="0009616F" w:rsidRDefault="003C0AAA" w:rsidP="007B70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616F">
              <w:rPr>
                <w:rFonts w:ascii="Times New Roman" w:hAnsi="Times New Roman" w:cs="Times New Roman"/>
                <w:sz w:val="22"/>
                <w:szCs w:val="22"/>
              </w:rPr>
              <w:t>Specificity qPCR</w:t>
            </w:r>
          </w:p>
        </w:tc>
        <w:tc>
          <w:tcPr>
            <w:tcW w:w="2462" w:type="dxa"/>
          </w:tcPr>
          <w:p w14:paraId="0F847205" w14:textId="77777777" w:rsidR="003C0AAA" w:rsidRPr="0009616F" w:rsidRDefault="003C0AAA" w:rsidP="007B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.3% (92.7;99.4)</w:t>
            </w:r>
          </w:p>
        </w:tc>
      </w:tr>
      <w:tr w:rsidR="003C0AAA" w:rsidRPr="0009616F" w14:paraId="77942B0A" w14:textId="77777777" w:rsidTr="007B7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753F8061" w14:textId="77777777" w:rsidR="003C0AAA" w:rsidRPr="0009616F" w:rsidRDefault="003C0AAA" w:rsidP="007B70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616F">
              <w:rPr>
                <w:rFonts w:ascii="Times New Roman" w:hAnsi="Times New Roman" w:cs="Times New Roman"/>
                <w:sz w:val="22"/>
                <w:szCs w:val="22"/>
              </w:rPr>
              <w:t>Specificity Microscopy</w:t>
            </w:r>
          </w:p>
        </w:tc>
        <w:tc>
          <w:tcPr>
            <w:tcW w:w="2462" w:type="dxa"/>
          </w:tcPr>
          <w:p w14:paraId="202CF3DD" w14:textId="77777777" w:rsidR="003C0AAA" w:rsidRPr="0009616F" w:rsidRDefault="003C0AAA" w:rsidP="007B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3 (96.4;100)</w:t>
            </w:r>
          </w:p>
        </w:tc>
      </w:tr>
      <w:tr w:rsidR="003C0AAA" w:rsidRPr="0009616F" w14:paraId="10E540A1" w14:textId="77777777" w:rsidTr="007B70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0A4422F6" w14:textId="219A3EE1" w:rsidR="003C0AAA" w:rsidRPr="0009616F" w:rsidRDefault="003C0AAA" w:rsidP="007B704A">
            <w:pPr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09616F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Difference </w:t>
            </w:r>
            <w:proofErr w:type="spellStart"/>
            <w:r w:rsidRPr="0009616F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specificity</w:t>
            </w:r>
            <w:r w:rsidR="00C71328" w:rsidRPr="00C7132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vertAlign w:val="superscript"/>
              </w:rPr>
              <w:t>b</w:t>
            </w:r>
            <w:proofErr w:type="spellEnd"/>
            <w:r w:rsidRPr="0009616F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462" w:type="dxa"/>
          </w:tcPr>
          <w:p w14:paraId="72FDE273" w14:textId="77777777" w:rsidR="003C0AAA" w:rsidRPr="0009616F" w:rsidRDefault="003C0AAA" w:rsidP="007B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 (-1.4;6.5)</w:t>
            </w:r>
          </w:p>
        </w:tc>
      </w:tr>
      <w:tr w:rsidR="003C0AAA" w:rsidRPr="0009616F" w14:paraId="284C8B7F" w14:textId="77777777" w:rsidTr="007B7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45ED14DD" w14:textId="77777777" w:rsidR="003C0AAA" w:rsidRPr="0009616F" w:rsidRDefault="003C0AAA" w:rsidP="007B70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616F">
              <w:rPr>
                <w:rFonts w:ascii="Times New Roman" w:hAnsi="Times New Roman" w:cs="Times New Roman"/>
                <w:sz w:val="22"/>
                <w:szCs w:val="22"/>
              </w:rPr>
              <w:t>LR+ qPCR</w:t>
            </w:r>
          </w:p>
        </w:tc>
        <w:tc>
          <w:tcPr>
            <w:tcW w:w="2462" w:type="dxa"/>
          </w:tcPr>
          <w:p w14:paraId="33463ADA" w14:textId="77777777" w:rsidR="003C0AAA" w:rsidRPr="0009616F" w:rsidRDefault="003C0AAA" w:rsidP="007B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 (9.5;112)</w:t>
            </w:r>
          </w:p>
        </w:tc>
      </w:tr>
      <w:tr w:rsidR="003C0AAA" w:rsidRPr="0009616F" w14:paraId="622DF78C" w14:textId="77777777" w:rsidTr="007B70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1B9059DC" w14:textId="77777777" w:rsidR="003C0AAA" w:rsidRPr="0009616F" w:rsidRDefault="003C0AAA" w:rsidP="007B70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616F">
              <w:rPr>
                <w:rFonts w:ascii="Times New Roman" w:hAnsi="Times New Roman" w:cs="Times New Roman"/>
                <w:sz w:val="22"/>
                <w:szCs w:val="22"/>
              </w:rPr>
              <w:t>LR+ Microscopy</w:t>
            </w:r>
          </w:p>
        </w:tc>
        <w:tc>
          <w:tcPr>
            <w:tcW w:w="2462" w:type="dxa"/>
          </w:tcPr>
          <w:p w14:paraId="0BD414C8" w14:textId="77777777" w:rsidR="003C0AAA" w:rsidRPr="0009616F" w:rsidRDefault="003C0AAA" w:rsidP="007B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 (19;2624)</w:t>
            </w:r>
          </w:p>
        </w:tc>
      </w:tr>
      <w:tr w:rsidR="003C0AAA" w:rsidRPr="0009616F" w14:paraId="6F368056" w14:textId="77777777" w:rsidTr="007B7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187EAD39" w14:textId="77777777" w:rsidR="003C0AAA" w:rsidRPr="0009616F" w:rsidRDefault="003C0AAA" w:rsidP="007B70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616F">
              <w:rPr>
                <w:rFonts w:ascii="Times New Roman" w:hAnsi="Times New Roman" w:cs="Times New Roman"/>
                <w:sz w:val="22"/>
                <w:szCs w:val="22"/>
              </w:rPr>
              <w:t>LR- qPCR</w:t>
            </w:r>
          </w:p>
        </w:tc>
        <w:tc>
          <w:tcPr>
            <w:tcW w:w="2462" w:type="dxa"/>
          </w:tcPr>
          <w:p w14:paraId="4EC824BF" w14:textId="77777777" w:rsidR="003C0AAA" w:rsidRPr="0009616F" w:rsidRDefault="003C0AAA" w:rsidP="007B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 (0.2;0.5)</w:t>
            </w:r>
          </w:p>
        </w:tc>
      </w:tr>
      <w:tr w:rsidR="003C0AAA" w:rsidRPr="0009616F" w14:paraId="08212A9A" w14:textId="77777777" w:rsidTr="007B70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18E651FD" w14:textId="77777777" w:rsidR="003C0AAA" w:rsidRPr="0009616F" w:rsidRDefault="003C0AAA" w:rsidP="007B70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616F">
              <w:rPr>
                <w:rFonts w:ascii="Times New Roman" w:hAnsi="Times New Roman" w:cs="Times New Roman"/>
                <w:sz w:val="22"/>
                <w:szCs w:val="22"/>
              </w:rPr>
              <w:t>LR- Microscopy</w:t>
            </w:r>
          </w:p>
        </w:tc>
        <w:tc>
          <w:tcPr>
            <w:tcW w:w="2462" w:type="dxa"/>
          </w:tcPr>
          <w:p w14:paraId="56E41C5E" w14:textId="77777777" w:rsidR="003C0AAA" w:rsidRPr="0009616F" w:rsidRDefault="003C0AAA" w:rsidP="007B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 (0.2;0.4)</w:t>
            </w:r>
          </w:p>
        </w:tc>
      </w:tr>
    </w:tbl>
    <w:p w14:paraId="024BCEC5" w14:textId="77777777" w:rsidR="0078555F" w:rsidRDefault="0078555F"/>
    <w:sectPr w:rsidR="007855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AAA"/>
    <w:rsid w:val="003C0AAA"/>
    <w:rsid w:val="0078555F"/>
    <w:rsid w:val="00C71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A3BD18"/>
  <w15:chartTrackingRefBased/>
  <w15:docId w15:val="{588AF37D-B2A2-4D2F-8D3C-3BAB2E9B8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C0AAA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4">
    <w:name w:val="Plain Table 4"/>
    <w:basedOn w:val="Standaardtabel"/>
    <w:uiPriority w:val="44"/>
    <w:rsid w:val="003C0AAA"/>
    <w:pPr>
      <w:spacing w:after="0" w:line="240" w:lineRule="auto"/>
    </w:pPr>
    <w:rPr>
      <w:kern w:val="0"/>
      <w:sz w:val="24"/>
      <w:szCs w:val="24"/>
      <w:lang w:val="en-CA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1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ezemer</dc:creator>
  <cp:keywords/>
  <dc:description/>
  <cp:lastModifiedBy>Jacob Bezemer</cp:lastModifiedBy>
  <cp:revision>2</cp:revision>
  <dcterms:created xsi:type="dcterms:W3CDTF">2023-03-16T14:26:00Z</dcterms:created>
  <dcterms:modified xsi:type="dcterms:W3CDTF">2023-03-16T14:53:00Z</dcterms:modified>
</cp:coreProperties>
</file>